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4FBF7" w14:textId="582A04AD" w:rsidR="000F0B1B" w:rsidRDefault="000F0B1B" w:rsidP="000F0B1B">
      <w:pPr>
        <w:jc w:val="center"/>
      </w:pPr>
      <w:r>
        <w:t>SPSS Output</w:t>
      </w:r>
    </w:p>
    <w:p w14:paraId="45D6BCD8" w14:textId="355279BC" w:rsidR="00BA722E" w:rsidRDefault="00BA722E">
      <w:r w:rsidRPr="0070313B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E088CAC" wp14:editId="040B695D">
                <wp:simplePos x="0" y="0"/>
                <wp:positionH relativeFrom="margin">
                  <wp:posOffset>69442</wp:posOffset>
                </wp:positionH>
                <wp:positionV relativeFrom="paragraph">
                  <wp:posOffset>43407</wp:posOffset>
                </wp:positionV>
                <wp:extent cx="5934075" cy="5766436"/>
                <wp:effectExtent l="0" t="0" r="9525" b="0"/>
                <wp:wrapNone/>
                <wp:docPr id="57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4075" cy="5766436"/>
                          <a:chOff x="0" y="0"/>
                          <a:chExt cx="5934075" cy="5766436"/>
                        </a:xfrm>
                      </wpg:grpSpPr>
                      <wps:wsp>
                        <wps:cNvPr id="58" name="TextBox 6"/>
                        <wps:cNvSpPr txBox="1"/>
                        <wps:spPr>
                          <a:xfrm>
                            <a:off x="0" y="5104766"/>
                            <a:ext cx="5628005" cy="6616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F04C96" w14:textId="77777777" w:rsidR="00BA722E" w:rsidRDefault="00BA722E" w:rsidP="00BA722E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Figure S1. Chi-square analysis of pass, failure, and withdrawal rates of non-Hispanic White Students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9" name="Picture 5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t="13605" r="-2153"/>
                          <a:stretch/>
                        </pic:blipFill>
                        <pic:spPr>
                          <a:xfrm>
                            <a:off x="0" y="2898311"/>
                            <a:ext cx="5730357" cy="208021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0" name="Picture 60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4075" cy="28479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E088CAC" id="Group 11" o:spid="_x0000_s1026" style="position:absolute;margin-left:5.45pt;margin-top:3.4pt;width:467.25pt;height:454.05pt;z-index:251661312;mso-position-horizontal-relative:margin;mso-width-relative:margin;mso-height-relative:margin" coordsize="59340,57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7" type="#_x0000_t202" style="position:absolute;top:51047;width:56280;height:6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" filled="f" stroked="f">
                  <v:textbox style="mso-fit-shape-to-text:t">
                    <w:txbxContent>
                      <w:p w14:paraId="6EF04C96" w14:textId="77777777" w:rsidR="00BA722E" w:rsidRDefault="00BA722E" w:rsidP="00BA722E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Figure S1. Chi-square analysis of pass, failure, and withdrawal rates of non-Hispanic White Students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9" o:spid="_x0000_s1028" type="#_x0000_t75" style="position:absolute;top:28983;width:57303;height:208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">
                  <v:imagedata r:id="rId6" o:title="" croptop="8916f" cropright="-1411f"/>
                </v:shape>
                <v:shape id="Picture 60" o:spid="_x0000_s1029" type="#_x0000_t75" style="position:absolute;width:59340;height:284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">
                  <v:imagedata r:id="rId7" o:title=""/>
                </v:shape>
                <w10:wrap anchorx="margin"/>
              </v:group>
            </w:pict>
          </mc:Fallback>
        </mc:AlternateContent>
      </w:r>
    </w:p>
    <w:p w14:paraId="535E1AD1" w14:textId="77777777" w:rsidR="00BA722E" w:rsidRDefault="00BA722E"/>
    <w:p w14:paraId="60B14B93" w14:textId="13BECDCA" w:rsidR="00BA722E" w:rsidRDefault="00BA722E"/>
    <w:p w14:paraId="6BC89904" w14:textId="44B114E8" w:rsidR="00BA722E" w:rsidRDefault="00BA722E"/>
    <w:p w14:paraId="52EE840A" w14:textId="321B228C" w:rsidR="00BA722E" w:rsidRDefault="00BA722E"/>
    <w:p w14:paraId="4061D6D9" w14:textId="5F296839" w:rsidR="00BA722E" w:rsidRDefault="00BA722E"/>
    <w:p w14:paraId="255F86F2" w14:textId="15EC831E" w:rsidR="00BA722E" w:rsidRDefault="00BA722E"/>
    <w:p w14:paraId="1D93E46B" w14:textId="2770DA38" w:rsidR="00BA722E" w:rsidRDefault="00BA722E"/>
    <w:p w14:paraId="3EC48268" w14:textId="17654B69" w:rsidR="00BA722E" w:rsidRDefault="00BA722E"/>
    <w:p w14:paraId="077EE734" w14:textId="6F648A98" w:rsidR="00BA722E" w:rsidRDefault="00BA722E"/>
    <w:p w14:paraId="6A2C98C6" w14:textId="7F8FD348" w:rsidR="00BA722E" w:rsidRDefault="00BA722E"/>
    <w:p w14:paraId="7C8749DD" w14:textId="2C69C4BA" w:rsidR="00BA722E" w:rsidRDefault="00BA722E"/>
    <w:p w14:paraId="6E050BAC" w14:textId="45D315B5" w:rsidR="00BA722E" w:rsidRDefault="00BA722E"/>
    <w:p w14:paraId="199415A6" w14:textId="77777777" w:rsidR="00BA722E" w:rsidRDefault="00BA722E"/>
    <w:p w14:paraId="21166AFF" w14:textId="77777777" w:rsidR="00BA722E" w:rsidRDefault="00BA722E"/>
    <w:p w14:paraId="2A9CE9E3" w14:textId="77777777" w:rsidR="00BA722E" w:rsidRDefault="00BA722E"/>
    <w:p w14:paraId="11377C72" w14:textId="77777777" w:rsidR="00BA722E" w:rsidRDefault="00BA722E"/>
    <w:p w14:paraId="6239E490" w14:textId="77777777" w:rsidR="00BA722E" w:rsidRDefault="00BA722E"/>
    <w:p w14:paraId="10342FDB" w14:textId="77777777" w:rsidR="00BA722E" w:rsidRDefault="00BA722E"/>
    <w:p w14:paraId="0BE1EFE1" w14:textId="77777777" w:rsidR="00BA722E" w:rsidRDefault="00BA722E"/>
    <w:p w14:paraId="501EE780" w14:textId="77777777" w:rsidR="00BA722E" w:rsidRDefault="00BA722E"/>
    <w:p w14:paraId="47A72EB1" w14:textId="77777777" w:rsidR="00BA722E" w:rsidRDefault="00BA722E"/>
    <w:p w14:paraId="5393E0D5" w14:textId="77777777" w:rsidR="00BA722E" w:rsidRDefault="00BA722E"/>
    <w:p w14:paraId="0DA10988" w14:textId="77777777" w:rsidR="00BA722E" w:rsidRDefault="00BA722E"/>
    <w:p w14:paraId="301FE3AB" w14:textId="77777777" w:rsidR="00BA722E" w:rsidRDefault="00BA722E"/>
    <w:p w14:paraId="5BD680AA" w14:textId="77777777" w:rsidR="00BA722E" w:rsidRDefault="00BA722E"/>
    <w:p w14:paraId="1FD3ABB0" w14:textId="77777777" w:rsidR="00BA722E" w:rsidRDefault="00BA722E"/>
    <w:p w14:paraId="1F70BD13" w14:textId="77777777" w:rsidR="00BA722E" w:rsidRDefault="00BA722E"/>
    <w:p w14:paraId="2F653B94" w14:textId="77777777" w:rsidR="00BA722E" w:rsidRDefault="00BA722E"/>
    <w:p w14:paraId="22B56130" w14:textId="0B2EBF35" w:rsidR="00BA722E" w:rsidRDefault="00BA722E"/>
    <w:p w14:paraId="7135F26A" w14:textId="35C033A8" w:rsidR="00BA722E" w:rsidRDefault="00BA722E">
      <w:r w:rsidRPr="005C2712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B3B318E" wp14:editId="679144EC">
                <wp:simplePos x="0" y="0"/>
                <wp:positionH relativeFrom="margin">
                  <wp:posOffset>250190</wp:posOffset>
                </wp:positionH>
                <wp:positionV relativeFrom="paragraph">
                  <wp:posOffset>12065</wp:posOffset>
                </wp:positionV>
                <wp:extent cx="5924550" cy="5810885"/>
                <wp:effectExtent l="0" t="0" r="0" b="0"/>
                <wp:wrapNone/>
                <wp:docPr id="61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4550" cy="5810885"/>
                          <a:chOff x="0" y="0"/>
                          <a:chExt cx="5924550" cy="5810886"/>
                        </a:xfrm>
                      </wpg:grpSpPr>
                      <wps:wsp>
                        <wps:cNvPr id="62" name="TextBox 6"/>
                        <wps:cNvSpPr txBox="1"/>
                        <wps:spPr>
                          <a:xfrm>
                            <a:off x="101058" y="5149216"/>
                            <a:ext cx="5628005" cy="6616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5A218F" w14:textId="77777777" w:rsidR="00BA722E" w:rsidRDefault="00BA722E" w:rsidP="00BA722E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Figure S2. Chi-square analysis of pass, failure, and withdrawal rates of non-Hispanic White Students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63" name="Picture 6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t="13042" r="6"/>
                          <a:stretch/>
                        </pic:blipFill>
                        <pic:spPr>
                          <a:xfrm>
                            <a:off x="3173" y="2876551"/>
                            <a:ext cx="5324818" cy="188587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4" name="Picture 64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24550" cy="28765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3B318E" id="Group 10" o:spid="_x0000_s1030" style="position:absolute;margin-left:19.7pt;margin-top:.95pt;width:466.5pt;height:457.55pt;z-index:251659264;mso-position-horizontal-relative:margin;mso-width-relative:margin;mso-height-relative:margin" coordsize="59245,581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">
                <v:shape id="TextBox 6" o:spid="_x0000_s1031" type="#_x0000_t202" style="position:absolute;left:1010;top:51492;width:56280;height:6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y+p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egl/X9IP0LtfAAAA//8DAFBLAQItABQABgAIAAAAIQDb4fbL7gAAAIUBAAATAAAAAAAAAAAAAAAA&#10;AAAAAABbQ29udGVudF9UeXBlc10ueG1sUEsBAi0AFAAGAAgAAAAhAFr0LFu/AAAAFQEAAAsAAAAA&#10;AAAAAAAAAAAAHwEAAF9yZWxzLy5yZWxzUEsBAi0AFAAGAAgAAAAhAA0bL6nBAAAA2wAAAA8AAAAA&#10;AAAAAAAAAAAABwIAAGRycy9kb3ducmV2LnhtbFBLBQYAAAAAAwADALcAAAD1AgAAAAA=&#10;" filled="f" stroked="f">
                  <v:textbox style="mso-fit-shape-to-text:t">
                    <w:txbxContent>
                      <w:p w14:paraId="035A218F" w14:textId="77777777" w:rsidR="00BA722E" w:rsidRDefault="00BA722E" w:rsidP="00BA722E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Figure S2. Chi-square analysis of pass, failure, and withdrawal rates of non-Hispanic White Students.</w:t>
                        </w:r>
                      </w:p>
                    </w:txbxContent>
                  </v:textbox>
                </v:shape>
                <v:shape id="Picture 63" o:spid="_x0000_s1032" type="#_x0000_t75" style="position:absolute;left:31;top:28765;width:53248;height:188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">
                  <v:imagedata r:id="rId10" o:title="" croptop="8547f" cropright="4f"/>
                </v:shape>
                <v:shape id="Picture 64" o:spid="_x0000_s1033" type="#_x0000_t75" style="position:absolute;width:59245;height:287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">
                  <v:imagedata r:id="rId11" o:title=""/>
                </v:shape>
                <w10:wrap anchorx="margin"/>
              </v:group>
            </w:pict>
          </mc:Fallback>
        </mc:AlternateContent>
      </w:r>
    </w:p>
    <w:p w14:paraId="7FB65C36" w14:textId="186CEAD3" w:rsidR="00BA722E" w:rsidRDefault="00BA722E"/>
    <w:p w14:paraId="1D8B15EF" w14:textId="77777777" w:rsidR="00BA722E" w:rsidRDefault="00BA722E"/>
    <w:p w14:paraId="0EF7CAA6" w14:textId="15B6EB42" w:rsidR="00BA722E" w:rsidRDefault="00BA722E"/>
    <w:p w14:paraId="71F9AF56" w14:textId="1EF257CE" w:rsidR="00BA722E" w:rsidRDefault="00BA722E"/>
    <w:p w14:paraId="2B89925F" w14:textId="2E4F2006" w:rsidR="00BA722E" w:rsidRDefault="00BA722E"/>
    <w:p w14:paraId="261A18D8" w14:textId="1E5DD237" w:rsidR="00BA722E" w:rsidRDefault="00BA722E"/>
    <w:p w14:paraId="4541CCEF" w14:textId="67E1F425" w:rsidR="00BA722E" w:rsidRDefault="00BA722E"/>
    <w:p w14:paraId="5DB9D4E7" w14:textId="18E92D1B" w:rsidR="00BA722E" w:rsidRDefault="00BA722E"/>
    <w:p w14:paraId="7CCDE404" w14:textId="544956EB" w:rsidR="00BA722E" w:rsidRDefault="00BA722E"/>
    <w:p w14:paraId="0B72DE44" w14:textId="096A5834" w:rsidR="00BA722E" w:rsidRDefault="00BA722E"/>
    <w:p w14:paraId="46CB7E6F" w14:textId="4D514B63" w:rsidR="00BA722E" w:rsidRDefault="00BA722E"/>
    <w:p w14:paraId="2A9B044F" w14:textId="543929DD" w:rsidR="00BA722E" w:rsidRDefault="00BA722E"/>
    <w:p w14:paraId="7C20739E" w14:textId="420AD1F6" w:rsidR="00BA722E" w:rsidRDefault="00BA722E"/>
    <w:p w14:paraId="1D27B07E" w14:textId="7C070B2B" w:rsidR="00BA722E" w:rsidRDefault="00BA722E"/>
    <w:p w14:paraId="290E3FAC" w14:textId="346CB1AD" w:rsidR="00BA722E" w:rsidRDefault="00BA722E"/>
    <w:p w14:paraId="70DF6F02" w14:textId="0AC2A923" w:rsidR="00BA722E" w:rsidRDefault="00BA722E"/>
    <w:p w14:paraId="4DAB5F69" w14:textId="64A246FB" w:rsidR="00BA722E" w:rsidRDefault="00BA722E"/>
    <w:p w14:paraId="1706CED4" w14:textId="41D02598" w:rsidR="00BA722E" w:rsidRDefault="00BA722E"/>
    <w:p w14:paraId="64CC382C" w14:textId="09665464" w:rsidR="00BA722E" w:rsidRDefault="00BA722E"/>
    <w:p w14:paraId="060E7131" w14:textId="77777777" w:rsidR="00BA722E" w:rsidRDefault="00BA722E"/>
    <w:p w14:paraId="22300B36" w14:textId="66988184" w:rsidR="00BA722E" w:rsidRDefault="00BA722E"/>
    <w:p w14:paraId="10971E5B" w14:textId="223C210F" w:rsidR="00BA722E" w:rsidRDefault="00BA722E"/>
    <w:p w14:paraId="54CD7641" w14:textId="21BE5673" w:rsidR="00BA722E" w:rsidRDefault="00BA722E"/>
    <w:p w14:paraId="1BE7B7EB" w14:textId="1C3E2AEB" w:rsidR="00BA722E" w:rsidRDefault="00BA722E"/>
    <w:p w14:paraId="1F9CA200" w14:textId="436FE400" w:rsidR="00BA722E" w:rsidRDefault="00BA722E"/>
    <w:p w14:paraId="29B19BA4" w14:textId="77777777" w:rsidR="00BA722E" w:rsidRDefault="00BA722E"/>
    <w:p w14:paraId="06D665C5" w14:textId="77777777" w:rsidR="00BA722E" w:rsidRDefault="00BA722E"/>
    <w:p w14:paraId="41BB62E8" w14:textId="5B55D6DE" w:rsidR="00BA722E" w:rsidRDefault="00BA722E"/>
    <w:p w14:paraId="1EC48981" w14:textId="30077A8B" w:rsidR="00BA722E" w:rsidRDefault="00BA722E"/>
    <w:p w14:paraId="321EB4B9" w14:textId="7586A422" w:rsidR="00BA722E" w:rsidRDefault="00BA722E"/>
    <w:p w14:paraId="4E5B6784" w14:textId="0720EFE6" w:rsidR="00BA722E" w:rsidRDefault="00BA722E">
      <w:r w:rsidRPr="00F63FFC">
        <w:rPr>
          <w:rFonts w:ascii="Century Schoolbook" w:hAnsi="Century Schoolbook"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4169300" wp14:editId="3711B904">
                <wp:simplePos x="0" y="0"/>
                <wp:positionH relativeFrom="column">
                  <wp:posOffset>430350</wp:posOffset>
                </wp:positionH>
                <wp:positionV relativeFrom="paragraph">
                  <wp:posOffset>123550</wp:posOffset>
                </wp:positionV>
                <wp:extent cx="5295265" cy="5721350"/>
                <wp:effectExtent l="0" t="0" r="635" b="0"/>
                <wp:wrapNone/>
                <wp:docPr id="40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5265" cy="5721350"/>
                          <a:chOff x="0" y="0"/>
                          <a:chExt cx="5295388" cy="5721380"/>
                        </a:xfrm>
                      </wpg:grpSpPr>
                      <wpg:grpSp>
                        <wpg:cNvPr id="41" name="Group 41"/>
                        <wpg:cNvGrpSpPr/>
                        <wpg:grpSpPr>
                          <a:xfrm>
                            <a:off x="0" y="2888585"/>
                            <a:ext cx="5294876" cy="2832795"/>
                            <a:chOff x="0" y="2888585"/>
                            <a:chExt cx="5294876" cy="2832795"/>
                          </a:xfrm>
                        </wpg:grpSpPr>
                        <wps:wsp>
                          <wps:cNvPr id="42" name="TextBox 6"/>
                          <wps:cNvSpPr txBox="1"/>
                          <wps:spPr>
                            <a:xfrm>
                              <a:off x="0" y="5087012"/>
                              <a:ext cx="5294753" cy="63436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86688C4" w14:textId="40217BD6" w:rsidR="00BA722E" w:rsidRDefault="00BA722E" w:rsidP="00BA722E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" w:hAnsi="Times" w:cs="Times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 xml:space="preserve">Figure </w:t>
                                </w:r>
                                <w:r>
                                  <w:rPr>
                                    <w:rFonts w:ascii="Times" w:hAnsi="Times" w:cs="Times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S</w:t>
                                </w:r>
                                <w:r>
                                  <w:rPr>
                                    <w:rFonts w:ascii="Times" w:hAnsi="Times" w:cs="Times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3. Chi-square analysis of pass and failure rates non-Hispanic White student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43" name="Picture 4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/>
                            <a:srcRect t="11084" r="1577"/>
                            <a:stretch/>
                          </pic:blipFill>
                          <pic:spPr>
                            <a:xfrm>
                              <a:off x="28063" y="2888585"/>
                              <a:ext cx="5266813" cy="211730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44" name="Picture 44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28063" y="0"/>
                            <a:ext cx="5267325" cy="28479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169300" id="Group 17" o:spid="_x0000_s1034" style="position:absolute;margin-left:33.9pt;margin-top:9.75pt;width:416.95pt;height:450.5pt;z-index:251663360;mso-width-relative:margin;mso-height-relative:margin" coordsize="52953,5721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">
                <v:group id="Group 41" o:spid="_x0000_s1035" style="position:absolute;top:28885;width:52948;height:28328" coordorigin=",28885" coordsize="52948,28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<v:shape id="TextBox 6" o:spid="_x0000_s1036" type="#_x0000_t202" style="position:absolute;top:50870;width:52947;height:63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nPJ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BGrnPJwgAAANsAAAAPAAAA&#10;AAAAAAAAAAAAAAcCAABkcnMvZG93bnJldi54bWxQSwUGAAAAAAMAAwC3AAAA9gIAAAAA&#10;" filled="f" stroked="f">
                    <v:textbox style="mso-fit-shape-to-text:t">
                      <w:txbxContent>
                        <w:p w14:paraId="486688C4" w14:textId="40217BD6" w:rsidR="00BA722E" w:rsidRDefault="00BA722E" w:rsidP="00BA722E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" w:hAnsi="Times" w:cs="Times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 xml:space="preserve">Figure </w:t>
                          </w:r>
                          <w:r>
                            <w:rPr>
                              <w:rFonts w:ascii="Times" w:hAnsi="Times" w:cs="Times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S</w:t>
                          </w:r>
                          <w:r>
                            <w:rPr>
                              <w:rFonts w:ascii="Times" w:hAnsi="Times" w:cs="Times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3. Chi-square analysis of pass and failure rates non-Hispanic White students</w:t>
                          </w:r>
                        </w:p>
                      </w:txbxContent>
                    </v:textbox>
                  </v:shape>
                  <v:shape id="Picture 43" o:spid="_x0000_s1037" type="#_x0000_t75" style="position:absolute;left:280;top:28885;width:52668;height:211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">
                    <v:imagedata r:id="rId14" o:title="" croptop="7264f" cropright="1034f"/>
                  </v:shape>
                </v:group>
                <v:shape id="Picture 44" o:spid="_x0000_s1038" type="#_x0000_t75" style="position:absolute;left:280;width:52673;height:284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">
                  <v:imagedata r:id="rId15" o:title=""/>
                </v:shape>
              </v:group>
            </w:pict>
          </mc:Fallback>
        </mc:AlternateContent>
      </w:r>
    </w:p>
    <w:p w14:paraId="27D75820" w14:textId="7477D95D" w:rsidR="00BA722E" w:rsidRDefault="00BA722E"/>
    <w:p w14:paraId="7A933597" w14:textId="4385671B" w:rsidR="00BA722E" w:rsidRDefault="00BA722E"/>
    <w:p w14:paraId="35F87E14" w14:textId="650A14F2" w:rsidR="00BA722E" w:rsidRDefault="00BA722E"/>
    <w:p w14:paraId="2054EA0E" w14:textId="77777777" w:rsidR="00BA722E" w:rsidRDefault="00BA722E"/>
    <w:p w14:paraId="4ADC401F" w14:textId="0B34872A" w:rsidR="00BA722E" w:rsidRDefault="00BA722E"/>
    <w:p w14:paraId="2DEC7DAB" w14:textId="4815AD22" w:rsidR="00BA722E" w:rsidRDefault="00BA722E"/>
    <w:p w14:paraId="1469F376" w14:textId="34FD3E0E" w:rsidR="00BA722E" w:rsidRDefault="00BA722E"/>
    <w:p w14:paraId="058E17E7" w14:textId="59FE8FE2" w:rsidR="00BA722E" w:rsidRDefault="00BA722E"/>
    <w:p w14:paraId="6C62016F" w14:textId="77777777" w:rsidR="00BA722E" w:rsidRDefault="00BA722E"/>
    <w:p w14:paraId="08D826E3" w14:textId="03432AC2" w:rsidR="00BA722E" w:rsidRDefault="00BA722E"/>
    <w:p w14:paraId="49B2A4C0" w14:textId="77777777" w:rsidR="00BA722E" w:rsidRDefault="00BA722E"/>
    <w:p w14:paraId="329093B1" w14:textId="0298A72F" w:rsidR="00142263" w:rsidRDefault="00142263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</w:p>
    <w:p w14:paraId="261C3C86" w14:textId="244AB2CE" w:rsidR="00BA722E" w:rsidRDefault="00BA722E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</w:p>
    <w:p w14:paraId="60BA3F4F" w14:textId="641B958F" w:rsidR="00BA722E" w:rsidRDefault="00BA722E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</w:p>
    <w:p w14:paraId="11458351" w14:textId="32CB7146" w:rsidR="00BA722E" w:rsidRDefault="00BA722E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</w:p>
    <w:p w14:paraId="41C562C5" w14:textId="4C6AFF53" w:rsidR="00BA722E" w:rsidRDefault="00BA722E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</w:p>
    <w:p w14:paraId="3FD1F23D" w14:textId="7446D4E4" w:rsidR="00BA722E" w:rsidRDefault="00BA722E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</w:p>
    <w:p w14:paraId="5C621AA6" w14:textId="3AA53AD5" w:rsidR="00BA722E" w:rsidRDefault="00BA722E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</w:p>
    <w:p w14:paraId="6FCEBFC3" w14:textId="699F997E" w:rsidR="00BA722E" w:rsidRDefault="00BA722E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</w:p>
    <w:p w14:paraId="2AD06824" w14:textId="1838001A" w:rsidR="00BA722E" w:rsidRDefault="00BA722E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</w:p>
    <w:p w14:paraId="3768A2D0" w14:textId="443AD656" w:rsidR="00BA722E" w:rsidRDefault="00BA722E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</w:p>
    <w:p w14:paraId="203D73BE" w14:textId="708DF2F9" w:rsidR="00BA722E" w:rsidRDefault="00BA722E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</w:p>
    <w:p w14:paraId="10AF2815" w14:textId="2AA15737" w:rsidR="00BA722E" w:rsidRDefault="00BA722E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</w:p>
    <w:p w14:paraId="0A9BAB8E" w14:textId="471D6134" w:rsidR="00BA722E" w:rsidRDefault="00BA722E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</w:p>
    <w:p w14:paraId="5918DE5C" w14:textId="2A176609" w:rsidR="00BA722E" w:rsidRDefault="00BA722E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</w:p>
    <w:p w14:paraId="5EB22F59" w14:textId="21F8F230" w:rsidR="00BA722E" w:rsidRDefault="00BA722E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</w:p>
    <w:p w14:paraId="528F4FC5" w14:textId="7A4B9DDE" w:rsidR="00BA722E" w:rsidRDefault="00BA722E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</w:p>
    <w:p w14:paraId="56A6581B" w14:textId="6F0F84EB" w:rsidR="00BA722E" w:rsidRDefault="00BA722E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</w:p>
    <w:p w14:paraId="71783F5F" w14:textId="41F44649" w:rsidR="00BA722E" w:rsidRDefault="00BA722E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  <w:r w:rsidRPr="00582A21">
        <w:rPr>
          <w:rFonts w:ascii="Century Schoolbook" w:hAnsi="Century Schoolbook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455C2EF" wp14:editId="53392314">
                <wp:simplePos x="0" y="0"/>
                <wp:positionH relativeFrom="margin">
                  <wp:align>right</wp:align>
                </wp:positionH>
                <wp:positionV relativeFrom="paragraph">
                  <wp:posOffset>15072</wp:posOffset>
                </wp:positionV>
                <wp:extent cx="5517515" cy="5726430"/>
                <wp:effectExtent l="0" t="0" r="0" b="0"/>
                <wp:wrapNone/>
                <wp:docPr id="45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7515" cy="5726430"/>
                          <a:chOff x="0" y="0"/>
                          <a:chExt cx="5517515" cy="5726430"/>
                        </a:xfrm>
                      </wpg:grpSpPr>
                      <wps:wsp>
                        <wps:cNvPr id="46" name="TextBox 6"/>
                        <wps:cNvSpPr txBox="1"/>
                        <wps:spPr>
                          <a:xfrm>
                            <a:off x="0" y="5092065"/>
                            <a:ext cx="5517515" cy="6343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8E6252" w14:textId="6465C213" w:rsidR="00BA722E" w:rsidRDefault="00BA722E" w:rsidP="00BA722E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" w:hAnsi="Times" w:cs="Time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Figure S4</w:t>
                              </w:r>
                              <w:r>
                                <w:rPr>
                                  <w:rFonts w:ascii="Times" w:hAnsi="Times" w:cs="Time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. Chi-square analysis of pass and failure rates of Underrepresented Minority students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7" name="Picture 4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/>
                          <a:srcRect t="11473" r="454"/>
                          <a:stretch/>
                        </pic:blipFill>
                        <pic:spPr>
                          <a:xfrm>
                            <a:off x="0" y="2916104"/>
                            <a:ext cx="5267325" cy="210804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8" name="Picture 48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7325" cy="28479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455C2EF" id="Group 16" o:spid="_x0000_s1039" style="position:absolute;margin-left:383.25pt;margin-top:1.2pt;width:434.45pt;height:450.9pt;z-index:251665408;mso-position-horizontal:right;mso-position-horizontal-relative:margin" coordsize="55175,572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">
                <v:shape id="TextBox 6" o:spid="_x0000_s1040" type="#_x0000_t202" style="position:absolute;top:50920;width:55175;height:63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lXXKwgAAANsAAAAPAAAAZHJzL2Rvd25yZXYueG1sRI/NasMw&#10;EITvhb6D2EBujZzS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A5lXXKwgAAANsAAAAPAAAA&#10;AAAAAAAAAAAAAAcCAABkcnMvZG93bnJldi54bWxQSwUGAAAAAAMAAwC3AAAA9gIAAAAA&#10;" filled="f" stroked="f">
                  <v:textbox style="mso-fit-shape-to-text:t">
                    <w:txbxContent>
                      <w:p w14:paraId="0F8E6252" w14:textId="6465C213" w:rsidR="00BA722E" w:rsidRDefault="00BA722E" w:rsidP="00BA722E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" w:hAnsi="Times" w:cs="Times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Figure S4</w:t>
                        </w:r>
                        <w:r>
                          <w:rPr>
                            <w:rFonts w:ascii="Times" w:hAnsi="Times" w:cs="Times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. Chi-square analysis of pass and failure rates of Underrepresented Minority students </w:t>
                        </w:r>
                      </w:p>
                    </w:txbxContent>
                  </v:textbox>
                </v:shape>
                <v:shape id="Picture 47" o:spid="_x0000_s1041" type="#_x0000_t75" style="position:absolute;top:29161;width:52673;height:210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">
                  <v:imagedata r:id="rId18" o:title="" croptop="7519f" cropright="298f"/>
                </v:shape>
                <v:shape id="Picture 48" o:spid="_x0000_s1042" type="#_x0000_t75" style="position:absolute;width:52673;height:284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">
                  <v:imagedata r:id="rId19" o:title=""/>
                </v:shape>
                <w10:wrap anchorx="margin"/>
              </v:group>
            </w:pict>
          </mc:Fallback>
        </mc:AlternateContent>
      </w:r>
    </w:p>
    <w:p w14:paraId="5BD09906" w14:textId="6C8B528B" w:rsidR="00BA722E" w:rsidRDefault="00BA722E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</w:p>
    <w:p w14:paraId="37EA96C2" w14:textId="3DA6587C" w:rsidR="00BA722E" w:rsidRDefault="00BA722E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</w:p>
    <w:p w14:paraId="319D55E1" w14:textId="7BF4617E" w:rsidR="00BA722E" w:rsidRDefault="00BA722E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</w:p>
    <w:p w14:paraId="694D06EC" w14:textId="4B0F7828" w:rsidR="00BA722E" w:rsidRDefault="00BA722E">
      <w:pPr>
        <w:rPr>
          <w:rFonts w:ascii="Times" w:hAnsi="Times" w:cs="Times"/>
          <w:color w:val="000000" w:themeColor="text1"/>
          <w:kern w:val="24"/>
          <w:sz w:val="28"/>
          <w:szCs w:val="28"/>
        </w:rPr>
      </w:pPr>
    </w:p>
    <w:p w14:paraId="2B816A01" w14:textId="77777777" w:rsidR="00BA722E" w:rsidRDefault="00BA722E"/>
    <w:sectPr w:rsidR="00BA7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NzSxMDK0tDAEkko6SsGpxcWZ+XkgBYa1AJ6zIGQsAAAA"/>
  </w:docVars>
  <w:rsids>
    <w:rsidRoot w:val="00BA722E"/>
    <w:rsid w:val="000F0B1B"/>
    <w:rsid w:val="00142263"/>
    <w:rsid w:val="00BA7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ACE5D"/>
  <w15:chartTrackingRefBased/>
  <w15:docId w15:val="{584BDD9A-8814-423F-80FA-5601F237E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2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s, Brian R</dc:creator>
  <cp:keywords/>
  <dc:description/>
  <cp:lastModifiedBy>Stephens, Brian R</cp:lastModifiedBy>
  <cp:revision>2</cp:revision>
  <dcterms:created xsi:type="dcterms:W3CDTF">2023-02-22T20:31:00Z</dcterms:created>
  <dcterms:modified xsi:type="dcterms:W3CDTF">2023-02-22T21:43:00Z</dcterms:modified>
</cp:coreProperties>
</file>